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B8D17" w14:textId="10EAD8E1" w:rsidR="00A3446D" w:rsidRPr="00A3446D" w:rsidRDefault="00A3446D" w:rsidP="00A3446D">
      <w:pPr>
        <w:jc w:val="center"/>
        <w:rPr>
          <w:rFonts w:ascii="Arial" w:hAnsi="Arial" w:cs="Arial"/>
          <w:b/>
          <w:bCs/>
          <w:szCs w:val="22"/>
        </w:rPr>
      </w:pPr>
      <w:r w:rsidRPr="00A3446D">
        <w:rPr>
          <w:rFonts w:ascii="Arial" w:hAnsi="Arial" w:cs="Arial"/>
          <w:b/>
          <w:bCs/>
          <w:szCs w:val="22"/>
        </w:rPr>
        <w:t>A framework to integrate Artificial Intelligence training into radiology residency programs: preparing the future radiologist.</w:t>
      </w:r>
    </w:p>
    <w:p w14:paraId="2F81B43C" w14:textId="77777777" w:rsidR="00A3446D" w:rsidRPr="00A3446D" w:rsidRDefault="00A3446D" w:rsidP="00A3446D">
      <w:pPr>
        <w:jc w:val="center"/>
        <w:rPr>
          <w:rFonts w:ascii="Arial" w:hAnsi="Arial" w:cs="Arial"/>
          <w:b/>
          <w:bCs/>
          <w:szCs w:val="22"/>
        </w:rPr>
      </w:pPr>
    </w:p>
    <w:p w14:paraId="0682BE63" w14:textId="72741865" w:rsidR="00A3446D" w:rsidRDefault="00A3446D" w:rsidP="00A3446D">
      <w:pPr>
        <w:jc w:val="center"/>
        <w:rPr>
          <w:rFonts w:ascii="Arial" w:hAnsi="Arial" w:cs="Arial"/>
          <w:b/>
          <w:bCs/>
          <w:szCs w:val="22"/>
        </w:rPr>
      </w:pPr>
      <w:r w:rsidRPr="00A3446D">
        <w:rPr>
          <w:rFonts w:ascii="Arial" w:hAnsi="Arial" w:cs="Arial"/>
          <w:b/>
          <w:bCs/>
          <w:szCs w:val="22"/>
        </w:rPr>
        <w:t>ELECTRONIC SUPPLEMENTARY MATERIAL</w:t>
      </w:r>
    </w:p>
    <w:p w14:paraId="752AC779" w14:textId="77777777" w:rsidR="00A3446D" w:rsidRDefault="00A3446D" w:rsidP="00A3446D">
      <w:pPr>
        <w:jc w:val="center"/>
        <w:rPr>
          <w:rFonts w:ascii="Arial" w:hAnsi="Arial" w:cs="Arial"/>
          <w:b/>
          <w:bCs/>
          <w:szCs w:val="22"/>
        </w:rPr>
      </w:pPr>
    </w:p>
    <w:p w14:paraId="1ABEE8AA" w14:textId="77777777" w:rsidR="00A3446D" w:rsidRPr="00A3446D" w:rsidRDefault="00A3446D" w:rsidP="00A3446D">
      <w:pPr>
        <w:jc w:val="center"/>
        <w:rPr>
          <w:rFonts w:ascii="Arial" w:hAnsi="Arial" w:cs="Arial"/>
          <w:b/>
          <w:bCs/>
          <w:szCs w:val="22"/>
        </w:rPr>
      </w:pP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3686"/>
        <w:gridCol w:w="5376"/>
      </w:tblGrid>
      <w:tr w:rsidR="00175A56" w:rsidRPr="00A3446D" w14:paraId="1866EAA6" w14:textId="77777777" w:rsidTr="008D32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74DB3400" w14:textId="77777777" w:rsidR="00175A56" w:rsidRPr="00A3446D" w:rsidRDefault="00175A56" w:rsidP="008D3285">
            <w:pPr>
              <w:spacing w:line="48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Pre-curriculum survey consisting of 8 questions.</w:t>
            </w:r>
          </w:p>
        </w:tc>
      </w:tr>
      <w:tr w:rsidR="00175A56" w:rsidRPr="00A3446D" w14:paraId="2FFA3317" w14:textId="77777777" w:rsidTr="008D32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44A584" w14:textId="77777777" w:rsidR="00175A56" w:rsidRPr="00A3446D" w:rsidRDefault="00175A56" w:rsidP="00175A5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3446D">
              <w:rPr>
                <w:rFonts w:ascii="Arial" w:hAnsi="Arial" w:cs="Arial"/>
                <w:color w:val="000000" w:themeColor="text1"/>
                <w:lang w:val="en-US"/>
              </w:rPr>
              <w:t>In which hospital did you originally enroll for the radiology residency program?</w:t>
            </w:r>
          </w:p>
        </w:tc>
        <w:tc>
          <w:tcPr>
            <w:tcW w:w="53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8E902B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Academic hospital</w:t>
            </w:r>
          </w:p>
          <w:p w14:paraId="433DABF2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Non-academic hospital</w:t>
            </w:r>
          </w:p>
        </w:tc>
      </w:tr>
      <w:tr w:rsidR="00175A56" w:rsidRPr="00A3446D" w14:paraId="036FF32C" w14:textId="77777777" w:rsidTr="008D32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C86BA78" w14:textId="77777777" w:rsidR="00175A56" w:rsidRPr="00A3446D" w:rsidRDefault="00175A56" w:rsidP="00175A5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3446D">
              <w:rPr>
                <w:rFonts w:ascii="Arial" w:hAnsi="Arial" w:cs="Arial"/>
                <w:color w:val="000000" w:themeColor="text1"/>
                <w:lang w:val="en-US"/>
              </w:rPr>
              <w:t>What is the extent of your knowledge and experience in the field of AI?</w:t>
            </w:r>
          </w:p>
        </w:tc>
        <w:tc>
          <w:tcPr>
            <w:tcW w:w="5376" w:type="dxa"/>
          </w:tcPr>
          <w:p w14:paraId="47AC6183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No experience with AI</w:t>
            </w:r>
          </w:p>
          <w:p w14:paraId="3B25C937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Heard about AI</w:t>
            </w:r>
          </w:p>
          <w:p w14:paraId="33A508AA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 xml:space="preserve">Had some lectures about </w:t>
            </w:r>
            <w:proofErr w:type="gramStart"/>
            <w:r w:rsidRPr="00A3446D">
              <w:rPr>
                <w:rFonts w:ascii="Arial" w:hAnsi="Arial" w:cs="Arial"/>
                <w:color w:val="000000" w:themeColor="text1"/>
                <w:szCs w:val="22"/>
              </w:rPr>
              <w:t>AI</w:t>
            </w:r>
            <w:proofErr w:type="gramEnd"/>
          </w:p>
          <w:p w14:paraId="5D4A38C0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Engaged with AI</w:t>
            </w:r>
          </w:p>
        </w:tc>
      </w:tr>
      <w:tr w:rsidR="00175A56" w:rsidRPr="00A3446D" w14:paraId="66E0497F" w14:textId="77777777" w:rsidTr="008D32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D09528" w14:textId="77777777" w:rsidR="00175A56" w:rsidRPr="00A3446D" w:rsidRDefault="00175A56" w:rsidP="00175A5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3446D">
              <w:rPr>
                <w:rFonts w:ascii="Arial" w:hAnsi="Arial" w:cs="Arial"/>
                <w:color w:val="000000" w:themeColor="text1"/>
                <w:lang w:val="en-US"/>
              </w:rPr>
              <w:t>How important do you consider education in AI in the radiology residency program?</w:t>
            </w:r>
          </w:p>
        </w:tc>
        <w:tc>
          <w:tcPr>
            <w:tcW w:w="53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F705E1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Crucial</w:t>
            </w:r>
          </w:p>
          <w:p w14:paraId="43A98DBC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Necessary</w:t>
            </w:r>
          </w:p>
          <w:p w14:paraId="5AAF4F05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Important</w:t>
            </w:r>
          </w:p>
          <w:p w14:paraId="127757F9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Interesting</w:t>
            </w:r>
          </w:p>
          <w:p w14:paraId="0776A72E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 xml:space="preserve">Fine </w:t>
            </w:r>
          </w:p>
          <w:p w14:paraId="6DF83A45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Not necessary</w:t>
            </w:r>
          </w:p>
        </w:tc>
      </w:tr>
      <w:tr w:rsidR="00175A56" w:rsidRPr="00A3446D" w14:paraId="333BEF98" w14:textId="77777777" w:rsidTr="008D32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57084A6" w14:textId="77777777" w:rsidR="00175A56" w:rsidRPr="00A3446D" w:rsidRDefault="00175A56" w:rsidP="00175A5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3446D">
              <w:rPr>
                <w:rFonts w:ascii="Arial" w:hAnsi="Arial" w:cs="Arial"/>
                <w:color w:val="000000" w:themeColor="text1"/>
                <w:lang w:val="en-US"/>
              </w:rPr>
              <w:t xml:space="preserve">Which specific topics would you prioritize for inclusion in the course </w:t>
            </w:r>
            <w:r w:rsidRPr="00A3446D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(multiple options possible)?</w:t>
            </w:r>
          </w:p>
        </w:tc>
        <w:tc>
          <w:tcPr>
            <w:tcW w:w="5376" w:type="dxa"/>
          </w:tcPr>
          <w:p w14:paraId="089DA348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How to implement AI in the workflow of the radiologist</w:t>
            </w:r>
          </w:p>
          <w:p w14:paraId="228DC5DE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Understanding about machine learning and deep learning</w:t>
            </w:r>
          </w:p>
          <w:p w14:paraId="33EC9EC8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 xml:space="preserve">How can AI be used in clinical </w:t>
            </w:r>
            <w:proofErr w:type="gramStart"/>
            <w:r w:rsidRPr="00A3446D">
              <w:rPr>
                <w:rFonts w:ascii="Arial" w:hAnsi="Arial" w:cs="Arial"/>
                <w:color w:val="000000" w:themeColor="text1"/>
                <w:szCs w:val="22"/>
              </w:rPr>
              <w:t>practice</w:t>
            </w:r>
            <w:proofErr w:type="gramEnd"/>
          </w:p>
          <w:p w14:paraId="17941CED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 xml:space="preserve">How can AI be used for research </w:t>
            </w:r>
            <w:proofErr w:type="gramStart"/>
            <w:r w:rsidRPr="00A3446D">
              <w:rPr>
                <w:rFonts w:ascii="Arial" w:hAnsi="Arial" w:cs="Arial"/>
                <w:color w:val="000000" w:themeColor="text1"/>
                <w:szCs w:val="22"/>
              </w:rPr>
              <w:t>purposes</w:t>
            </w:r>
            <w:proofErr w:type="gramEnd"/>
          </w:p>
          <w:p w14:paraId="28266167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Systems underlying AI</w:t>
            </w:r>
          </w:p>
          <w:p w14:paraId="637373D3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Machine learning and deep learning</w:t>
            </w:r>
          </w:p>
          <w:p w14:paraId="5F2F4376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Other</w:t>
            </w:r>
          </w:p>
        </w:tc>
      </w:tr>
      <w:tr w:rsidR="00175A56" w:rsidRPr="00A3446D" w14:paraId="2C179EC6" w14:textId="77777777" w:rsidTr="008D32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635903" w14:textId="77777777" w:rsidR="00175A56" w:rsidRPr="00A3446D" w:rsidRDefault="00175A56" w:rsidP="00175A5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3446D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Which learning method would you suggest for the course </w:t>
            </w:r>
            <w:r w:rsidRPr="00A3446D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(multiple options possible)</w:t>
            </w:r>
            <w:r w:rsidRPr="00A3446D">
              <w:rPr>
                <w:rFonts w:ascii="Arial" w:hAnsi="Arial" w:cs="Arial"/>
                <w:color w:val="000000" w:themeColor="text1"/>
                <w:lang w:val="en-US"/>
              </w:rPr>
              <w:t>?</w:t>
            </w:r>
          </w:p>
        </w:tc>
        <w:tc>
          <w:tcPr>
            <w:tcW w:w="53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5A83D0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Integration education in AI into the clinical rotations</w:t>
            </w:r>
          </w:p>
          <w:p w14:paraId="367F6D1F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Separate learning course</w:t>
            </w:r>
          </w:p>
          <w:p w14:paraId="518A1EB2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Online learning module</w:t>
            </w:r>
          </w:p>
          <w:p w14:paraId="3AC863BD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Alone</w:t>
            </w:r>
          </w:p>
          <w:p w14:paraId="34A711AB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With a group</w:t>
            </w:r>
          </w:p>
          <w:p w14:paraId="085D95F5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Evening lectures</w:t>
            </w:r>
          </w:p>
          <w:p w14:paraId="094E7A66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Workshop</w:t>
            </w:r>
          </w:p>
          <w:p w14:paraId="22BA5CD8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Own project</w:t>
            </w:r>
          </w:p>
          <w:p w14:paraId="62889060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Other</w:t>
            </w:r>
          </w:p>
        </w:tc>
      </w:tr>
      <w:tr w:rsidR="00175A56" w:rsidRPr="00A3446D" w14:paraId="79EE6AAE" w14:textId="77777777" w:rsidTr="008D32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132DAFD" w14:textId="77777777" w:rsidR="00175A56" w:rsidRPr="00A3446D" w:rsidRDefault="00175A56" w:rsidP="00175A5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3446D">
              <w:rPr>
                <w:rFonts w:ascii="Arial" w:hAnsi="Arial" w:cs="Arial"/>
                <w:color w:val="000000" w:themeColor="text1"/>
                <w:lang w:val="en-US"/>
              </w:rPr>
              <w:t>What duration do you recommend for the course?</w:t>
            </w:r>
          </w:p>
        </w:tc>
        <w:tc>
          <w:tcPr>
            <w:tcW w:w="5376" w:type="dxa"/>
          </w:tcPr>
          <w:p w14:paraId="3707D335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Continuous time to the radiology residency program</w:t>
            </w:r>
          </w:p>
          <w:p w14:paraId="423E740B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longer than 1 month</w:t>
            </w:r>
          </w:p>
          <w:p w14:paraId="70F69107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1 month</w:t>
            </w:r>
          </w:p>
          <w:p w14:paraId="3E269AE0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3 weeks</w:t>
            </w:r>
          </w:p>
          <w:p w14:paraId="6A105B6A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1 week</w:t>
            </w:r>
          </w:p>
          <w:p w14:paraId="108FDBC2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Other</w:t>
            </w:r>
          </w:p>
        </w:tc>
      </w:tr>
      <w:tr w:rsidR="00175A56" w:rsidRPr="00A3446D" w14:paraId="62AF431E" w14:textId="77777777" w:rsidTr="008D32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7F80CF" w14:textId="77777777" w:rsidR="00175A56" w:rsidRPr="00A3446D" w:rsidRDefault="00175A56" w:rsidP="008D3285">
            <w:pPr>
              <w:spacing w:line="48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7. How much time are you willing to devote to self-study and coursework outside of regular working hours?</w:t>
            </w:r>
          </w:p>
        </w:tc>
        <w:tc>
          <w:tcPr>
            <w:tcW w:w="53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7D58BF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Only during regular working hours</w:t>
            </w:r>
          </w:p>
          <w:p w14:paraId="1BC25F2C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1 day</w:t>
            </w:r>
          </w:p>
          <w:p w14:paraId="0AC9CEEA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1 week</w:t>
            </w:r>
          </w:p>
          <w:p w14:paraId="7B1395C3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1 month</w:t>
            </w:r>
          </w:p>
          <w:p w14:paraId="396540DE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 xml:space="preserve">As long as </w:t>
            </w:r>
            <w:proofErr w:type="gramStart"/>
            <w:r w:rsidRPr="00A3446D">
              <w:rPr>
                <w:rFonts w:ascii="Arial" w:hAnsi="Arial" w:cs="Arial"/>
                <w:color w:val="000000" w:themeColor="text1"/>
                <w:szCs w:val="22"/>
              </w:rPr>
              <w:t>needed</w:t>
            </w:r>
            <w:proofErr w:type="gramEnd"/>
          </w:p>
          <w:p w14:paraId="7C765531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Other</w:t>
            </w:r>
          </w:p>
        </w:tc>
      </w:tr>
      <w:tr w:rsidR="00175A56" w:rsidRPr="00A3446D" w14:paraId="49C03FED" w14:textId="77777777" w:rsidTr="008D32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8AEBBB9" w14:textId="77777777" w:rsidR="00175A56" w:rsidRPr="00A3446D" w:rsidRDefault="00175A56" w:rsidP="008D3285">
            <w:pPr>
              <w:spacing w:line="48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8. Do you have any suggestions or recommendations for the course?</w:t>
            </w:r>
          </w:p>
        </w:tc>
        <w:tc>
          <w:tcPr>
            <w:tcW w:w="5376" w:type="dxa"/>
          </w:tcPr>
          <w:p w14:paraId="6264A2A3" w14:textId="77777777" w:rsidR="00175A56" w:rsidRPr="00A3446D" w:rsidRDefault="00175A56" w:rsidP="008D32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A3446D">
              <w:rPr>
                <w:rFonts w:ascii="Arial" w:hAnsi="Arial" w:cs="Arial"/>
                <w:color w:val="000000" w:themeColor="text1"/>
                <w:szCs w:val="22"/>
              </w:rPr>
              <w:t>Open text</w:t>
            </w:r>
          </w:p>
        </w:tc>
      </w:tr>
    </w:tbl>
    <w:p w14:paraId="506135CF" w14:textId="77777777" w:rsidR="00175A56" w:rsidRPr="00A3446D" w:rsidRDefault="00175A56" w:rsidP="00175A56">
      <w:pPr>
        <w:rPr>
          <w:rFonts w:ascii="Arial" w:hAnsi="Arial" w:cs="Arial"/>
          <w:color w:val="000000" w:themeColor="text1"/>
          <w:szCs w:val="22"/>
        </w:rPr>
      </w:pPr>
      <w:r w:rsidRPr="00A3446D">
        <w:rPr>
          <w:rFonts w:ascii="Arial" w:hAnsi="Arial" w:cs="Arial"/>
          <w:color w:val="000000" w:themeColor="text1"/>
          <w:szCs w:val="22"/>
        </w:rPr>
        <w:t>AI; artificial intelligence.</w:t>
      </w:r>
    </w:p>
    <w:p w14:paraId="6C868717" w14:textId="77777777" w:rsidR="00AB28FC" w:rsidRDefault="00AB28FC">
      <w:pPr>
        <w:rPr>
          <w:rFonts w:ascii="Arial" w:hAnsi="Arial" w:cs="Arial"/>
          <w:szCs w:val="22"/>
        </w:rPr>
      </w:pPr>
    </w:p>
    <w:p w14:paraId="60B436F6" w14:textId="7CAD6264" w:rsidR="00A3446D" w:rsidRDefault="00A3446D">
      <w:pPr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br w:type="page"/>
      </w: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3969"/>
        <w:gridCol w:w="5093"/>
      </w:tblGrid>
      <w:tr w:rsidR="00A3446D" w:rsidRPr="00C952C6" w14:paraId="2B4D3111" w14:textId="77777777" w:rsidTr="009260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1DC86165" w14:textId="77777777" w:rsidR="00A3446D" w:rsidRPr="00C952C6" w:rsidRDefault="00A3446D" w:rsidP="009260A5">
            <w:pPr>
              <w:spacing w:line="48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Post-curriculum survey consisting of 22 questions.</w:t>
            </w:r>
          </w:p>
        </w:tc>
      </w:tr>
      <w:tr w:rsidR="00A3446D" w:rsidRPr="00C952C6" w14:paraId="5486EE08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6016B1" w14:textId="77777777" w:rsidR="00A3446D" w:rsidRPr="00C952C6" w:rsidRDefault="00A3446D" w:rsidP="009260A5">
            <w:pPr>
              <w:spacing w:line="48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b w:val="0"/>
                <w:bCs w:val="0"/>
                <w:color w:val="000000" w:themeColor="text1"/>
                <w:szCs w:val="22"/>
              </w:rPr>
              <w:t>1.</w:t>
            </w: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 What is your function at work?</w:t>
            </w:r>
          </w:p>
        </w:tc>
        <w:tc>
          <w:tcPr>
            <w:tcW w:w="5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536303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Radiology resident</w:t>
            </w:r>
          </w:p>
          <w:p w14:paraId="5A0A3458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Radiologist</w:t>
            </w:r>
          </w:p>
        </w:tc>
      </w:tr>
      <w:tr w:rsidR="00A3446D" w:rsidRPr="00C952C6" w14:paraId="261B8941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7668F7B" w14:textId="77777777" w:rsidR="00A3446D" w:rsidRPr="00C952C6" w:rsidRDefault="00A3446D" w:rsidP="009260A5">
            <w:pPr>
              <w:spacing w:line="48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2. What year of residency or experience are you at?</w:t>
            </w:r>
          </w:p>
        </w:tc>
        <w:tc>
          <w:tcPr>
            <w:tcW w:w="5093" w:type="dxa"/>
          </w:tcPr>
          <w:p w14:paraId="149B5513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Open text</w:t>
            </w:r>
          </w:p>
        </w:tc>
      </w:tr>
      <w:tr w:rsidR="00A3446D" w:rsidRPr="00C952C6" w14:paraId="0001B1EE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6D43CE" w14:textId="77777777" w:rsidR="00A3446D" w:rsidRPr="00C952C6" w:rsidRDefault="00A3446D" w:rsidP="009260A5">
            <w:pPr>
              <w:spacing w:line="48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zCs w:val="22"/>
                <w:shd w:val="clear" w:color="auto" w:fill="FFFFFF"/>
              </w:rPr>
              <w:t>3. How confident were you about your knowledge and understanding of AI-based approaches in radiology before the AI cours</w:t>
            </w:r>
            <w:r w:rsidRPr="00C952C6">
              <w:rPr>
                <w:rFonts w:ascii="Arial" w:hAnsi="Arial" w:cs="Arial"/>
                <w:color w:val="000000" w:themeColor="text1"/>
                <w:szCs w:val="22"/>
              </w:rPr>
              <w:t>e? (scale 1-10 with 1 = not confident at all and 10 = very confident)</w:t>
            </w:r>
          </w:p>
        </w:tc>
        <w:tc>
          <w:tcPr>
            <w:tcW w:w="5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CEEA5C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Linear scale 1 to 10</w:t>
            </w:r>
          </w:p>
        </w:tc>
      </w:tr>
      <w:tr w:rsidR="00A3446D" w:rsidRPr="00C952C6" w14:paraId="16BFD494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C139727" w14:textId="77777777" w:rsidR="00A3446D" w:rsidRPr="00C952C6" w:rsidRDefault="00A3446D" w:rsidP="009260A5">
            <w:pPr>
              <w:spacing w:line="48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zCs w:val="22"/>
                <w:shd w:val="clear" w:color="auto" w:fill="FFFFFF"/>
              </w:rPr>
              <w:t>4. The course information increased my knowledge and skills about AI</w:t>
            </w:r>
            <w:r w:rsidRPr="00C952C6">
              <w:rPr>
                <w:rFonts w:ascii="Arial" w:hAnsi="Arial" w:cs="Arial"/>
                <w:color w:val="000000" w:themeColor="text1"/>
                <w:szCs w:val="22"/>
              </w:rPr>
              <w:t>.</w:t>
            </w:r>
          </w:p>
        </w:tc>
        <w:tc>
          <w:tcPr>
            <w:tcW w:w="5093" w:type="dxa"/>
          </w:tcPr>
          <w:p w14:paraId="769AAD00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Strongly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  <w:proofErr w:type="gramEnd"/>
          </w:p>
          <w:p w14:paraId="26EBCE0A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</w:p>
          <w:p w14:paraId="3F4C24FB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Indifferent</w:t>
            </w:r>
          </w:p>
          <w:p w14:paraId="673398BC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Agree</w:t>
            </w:r>
          </w:p>
          <w:p w14:paraId="41773F2F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Strongly agree</w:t>
            </w:r>
          </w:p>
        </w:tc>
      </w:tr>
      <w:tr w:rsidR="00A3446D" w:rsidRPr="00C952C6" w14:paraId="62B5F19B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4AF7D3" w14:textId="77777777" w:rsidR="00A3446D" w:rsidRPr="00C952C6" w:rsidRDefault="00A3446D" w:rsidP="009260A5">
            <w:pPr>
              <w:spacing w:line="48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zCs w:val="22"/>
                <w:shd w:val="clear" w:color="auto" w:fill="FFFFFF"/>
              </w:rPr>
              <w:t>5. The course gave me more confidence on how to evaluate new AI projects.</w:t>
            </w:r>
          </w:p>
        </w:tc>
        <w:tc>
          <w:tcPr>
            <w:tcW w:w="5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122D1F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Strongly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  <w:proofErr w:type="gramEnd"/>
          </w:p>
          <w:p w14:paraId="0759E571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</w:p>
          <w:p w14:paraId="1EC3D819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Indifferent</w:t>
            </w:r>
          </w:p>
          <w:p w14:paraId="5A460BD3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Agree</w:t>
            </w:r>
          </w:p>
          <w:p w14:paraId="4C408833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Strongly agree</w:t>
            </w:r>
          </w:p>
        </w:tc>
      </w:tr>
      <w:tr w:rsidR="00A3446D" w:rsidRPr="00C952C6" w14:paraId="570F8F27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902A26B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After the course I understand more about the shortcomings and strengths of AI.</w:t>
            </w:r>
          </w:p>
        </w:tc>
        <w:tc>
          <w:tcPr>
            <w:tcW w:w="5093" w:type="dxa"/>
          </w:tcPr>
          <w:p w14:paraId="751DDE46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Strongly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  <w:proofErr w:type="gramEnd"/>
          </w:p>
          <w:p w14:paraId="15E529EE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</w:p>
          <w:p w14:paraId="138644BD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Indifferent</w:t>
            </w:r>
          </w:p>
          <w:p w14:paraId="2107BFC2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Agree</w:t>
            </w:r>
          </w:p>
          <w:p w14:paraId="415438B0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Strongly agree</w:t>
            </w:r>
          </w:p>
        </w:tc>
      </w:tr>
      <w:tr w:rsidR="00A3446D" w:rsidRPr="00C952C6" w14:paraId="4B8EE76C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F3B57F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lastRenderedPageBreak/>
              <w:t>The course addresses topics that are applicable to my work as a radiologist.</w:t>
            </w:r>
          </w:p>
        </w:tc>
        <w:tc>
          <w:tcPr>
            <w:tcW w:w="5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8672F2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Strongly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  <w:proofErr w:type="gramEnd"/>
          </w:p>
          <w:p w14:paraId="3AF49564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</w:p>
          <w:p w14:paraId="5413F13F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Indifferent</w:t>
            </w:r>
          </w:p>
          <w:p w14:paraId="1C1AE883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Agree</w:t>
            </w:r>
          </w:p>
          <w:p w14:paraId="4F56AF46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Strongly agree</w:t>
            </w:r>
          </w:p>
        </w:tc>
      </w:tr>
      <w:tr w:rsidR="00A3446D" w:rsidRPr="00C952C6" w14:paraId="38B9A565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450EFA7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Which part of the course was most useful to you (multiple options are possible)?</w:t>
            </w:r>
          </w:p>
          <w:p w14:paraId="7006B634" w14:textId="77777777" w:rsidR="00A3446D" w:rsidRPr="00C952C6" w:rsidRDefault="00A3446D" w:rsidP="009260A5">
            <w:pPr>
              <w:spacing w:line="480" w:lineRule="auto"/>
              <w:rPr>
                <w:rFonts w:ascii="Arial" w:hAnsi="Arial" w:cs="Arial"/>
                <w:color w:val="000000" w:themeColor="text1"/>
                <w:spacing w:val="3"/>
                <w:szCs w:val="22"/>
                <w:shd w:val="clear" w:color="auto" w:fill="FFFFFF"/>
              </w:rPr>
            </w:pPr>
          </w:p>
        </w:tc>
        <w:tc>
          <w:tcPr>
            <w:tcW w:w="5093" w:type="dxa"/>
          </w:tcPr>
          <w:p w14:paraId="4C88CF3E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Fundamentals of AI</w:t>
            </w:r>
          </w:p>
          <w:p w14:paraId="37835C29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Hands-on laboratory sessions</w:t>
            </w:r>
          </w:p>
          <w:p w14:paraId="4573542E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Group discussions about AI</w:t>
            </w:r>
          </w:p>
          <w:p w14:paraId="747146E5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Presentation from a representative of a commercially available vendor </w:t>
            </w:r>
          </w:p>
        </w:tc>
      </w:tr>
      <w:tr w:rsidR="00A3446D" w:rsidRPr="00C952C6" w14:paraId="4717461D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0AE43D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Which topics did you find most interesting and/or useful? </w:t>
            </w:r>
          </w:p>
          <w:p w14:paraId="4DE2DC1D" w14:textId="77777777" w:rsidR="00A3446D" w:rsidRPr="00C952C6" w:rsidRDefault="00A3446D" w:rsidP="009260A5">
            <w:pPr>
              <w:spacing w:line="480" w:lineRule="auto"/>
              <w:rPr>
                <w:rFonts w:ascii="Arial" w:hAnsi="Arial" w:cs="Arial"/>
                <w:color w:val="000000" w:themeColor="text1"/>
                <w:spacing w:val="3"/>
                <w:szCs w:val="22"/>
                <w:shd w:val="clear" w:color="auto" w:fill="FFFFFF"/>
              </w:rPr>
            </w:pPr>
          </w:p>
        </w:tc>
        <w:tc>
          <w:tcPr>
            <w:tcW w:w="5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232A37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pacing w:val="3"/>
                <w:szCs w:val="22"/>
                <w:shd w:val="clear" w:color="auto" w:fill="FFFFFF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zCs w:val="22"/>
                <w:shd w:val="clear" w:color="auto" w:fill="FFFFFF"/>
              </w:rPr>
              <w:t>Open text</w:t>
            </w:r>
          </w:p>
        </w:tc>
      </w:tr>
      <w:tr w:rsidR="00A3446D" w:rsidRPr="00C952C6" w14:paraId="5177B2DB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2E9A0F9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The combination of theory and hands-on was useful.</w:t>
            </w:r>
          </w:p>
        </w:tc>
        <w:tc>
          <w:tcPr>
            <w:tcW w:w="5093" w:type="dxa"/>
          </w:tcPr>
          <w:p w14:paraId="37D15383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Strongly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  <w:proofErr w:type="gramEnd"/>
          </w:p>
          <w:p w14:paraId="747DA75F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</w:p>
          <w:p w14:paraId="138ADF1A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Indifferent</w:t>
            </w:r>
          </w:p>
          <w:p w14:paraId="519D9806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Agree</w:t>
            </w:r>
          </w:p>
          <w:p w14:paraId="25DE0522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Strongly agree</w:t>
            </w:r>
          </w:p>
        </w:tc>
      </w:tr>
      <w:tr w:rsidR="00A3446D" w:rsidRPr="00C952C6" w14:paraId="0AC6E590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155CAA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The balance between theory, clinical application, and hands-on was well balanced.</w:t>
            </w:r>
          </w:p>
        </w:tc>
        <w:tc>
          <w:tcPr>
            <w:tcW w:w="5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90CF2E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Strongly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  <w:proofErr w:type="gramEnd"/>
          </w:p>
          <w:p w14:paraId="5C69076D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</w:p>
          <w:p w14:paraId="444EDA22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Indifferent</w:t>
            </w:r>
          </w:p>
          <w:p w14:paraId="201315A8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Agree</w:t>
            </w:r>
          </w:p>
          <w:p w14:paraId="17329691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Strongly agree</w:t>
            </w:r>
          </w:p>
        </w:tc>
      </w:tr>
      <w:tr w:rsidR="00A3446D" w:rsidRPr="00C952C6" w14:paraId="4A77BE85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B617139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lastRenderedPageBreak/>
              <w:t>What did you think about the group size (12 people)? </w:t>
            </w:r>
          </w:p>
        </w:tc>
        <w:tc>
          <w:tcPr>
            <w:tcW w:w="5093" w:type="dxa"/>
          </w:tcPr>
          <w:p w14:paraId="34415C1E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Open text</w:t>
            </w:r>
          </w:p>
        </w:tc>
      </w:tr>
      <w:tr w:rsidR="00A3446D" w:rsidRPr="00C952C6" w14:paraId="4E40BA9C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D4C310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What did you think about the length of the course (3 days)? </w:t>
            </w:r>
          </w:p>
        </w:tc>
        <w:tc>
          <w:tcPr>
            <w:tcW w:w="5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4C3957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Open text</w:t>
            </w:r>
          </w:p>
        </w:tc>
      </w:tr>
      <w:tr w:rsidR="00A3446D" w:rsidRPr="00C952C6" w14:paraId="5E48A1D8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443E431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The course was helpful in my progress towards my degree.</w:t>
            </w:r>
          </w:p>
        </w:tc>
        <w:tc>
          <w:tcPr>
            <w:tcW w:w="5093" w:type="dxa"/>
          </w:tcPr>
          <w:p w14:paraId="5B95E665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Strongly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  <w:proofErr w:type="gramEnd"/>
          </w:p>
          <w:p w14:paraId="20B48C2E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</w:p>
          <w:p w14:paraId="4972923C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Indifferent</w:t>
            </w:r>
          </w:p>
          <w:p w14:paraId="4B60D340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Agree</w:t>
            </w:r>
          </w:p>
          <w:p w14:paraId="5C9514B7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Strongly agree</w:t>
            </w:r>
          </w:p>
        </w:tc>
      </w:tr>
      <w:tr w:rsidR="00A3446D" w:rsidRPr="00C952C6" w14:paraId="5B658E64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75D4DB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The course is likely to influence my radiology practice in the future.</w:t>
            </w:r>
          </w:p>
        </w:tc>
        <w:tc>
          <w:tcPr>
            <w:tcW w:w="5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7392EC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Strongly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  <w:proofErr w:type="gramEnd"/>
          </w:p>
          <w:p w14:paraId="3ED85EDF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</w:p>
          <w:p w14:paraId="0DBC63A9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Indifferent</w:t>
            </w:r>
          </w:p>
          <w:p w14:paraId="0F480B49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Agree</w:t>
            </w:r>
          </w:p>
          <w:p w14:paraId="59E5AE88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Strongly agree</w:t>
            </w:r>
          </w:p>
        </w:tc>
      </w:tr>
      <w:tr w:rsidR="00A3446D" w:rsidRPr="00C952C6" w14:paraId="2D8488B5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2147D40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After completing this course, how confident are you about your knowledge and understanding of AI-based approaches in radiology? (</w:t>
            </w:r>
            <w:r w:rsidRPr="00C952C6">
              <w:rPr>
                <w:rFonts w:ascii="Arial" w:hAnsi="Arial" w:cs="Arial"/>
                <w:color w:val="000000" w:themeColor="text1"/>
                <w:lang w:val="en-US"/>
              </w:rPr>
              <w:t>scale 1-10 with 1 = not confident at all and 10 = very confident)</w:t>
            </w:r>
          </w:p>
        </w:tc>
        <w:tc>
          <w:tcPr>
            <w:tcW w:w="5093" w:type="dxa"/>
          </w:tcPr>
          <w:p w14:paraId="4715E1CE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Linear scale 1 to 10</w:t>
            </w:r>
          </w:p>
        </w:tc>
      </w:tr>
      <w:tr w:rsidR="00A3446D" w:rsidRPr="00C952C6" w14:paraId="01CA2A37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7D5EAC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lastRenderedPageBreak/>
              <w:t>I would highly recommend this course to my colleagues and/or future radiologists.</w:t>
            </w:r>
          </w:p>
        </w:tc>
        <w:tc>
          <w:tcPr>
            <w:tcW w:w="5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A5BAEE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Strongly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  <w:proofErr w:type="gramEnd"/>
          </w:p>
          <w:p w14:paraId="1501437C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</w:p>
          <w:p w14:paraId="6C86ABCF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Indifferent</w:t>
            </w:r>
          </w:p>
          <w:p w14:paraId="057A1425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Agree</w:t>
            </w:r>
          </w:p>
          <w:p w14:paraId="3763914E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Strongly agree</w:t>
            </w:r>
          </w:p>
        </w:tc>
      </w:tr>
      <w:tr w:rsidR="00A3446D" w:rsidRPr="00C952C6" w14:paraId="6B5801AE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3C24165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The course should be included in the radiology residency program.</w:t>
            </w:r>
          </w:p>
        </w:tc>
        <w:tc>
          <w:tcPr>
            <w:tcW w:w="5093" w:type="dxa"/>
          </w:tcPr>
          <w:p w14:paraId="0E538920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Strongly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  <w:proofErr w:type="gramEnd"/>
          </w:p>
          <w:p w14:paraId="35C05B68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</w:p>
          <w:p w14:paraId="2F7F62E6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Indifferent</w:t>
            </w:r>
          </w:p>
          <w:p w14:paraId="4501DB49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Agree</w:t>
            </w:r>
          </w:p>
          <w:p w14:paraId="73464F2A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Strongly agree</w:t>
            </w:r>
          </w:p>
        </w:tc>
      </w:tr>
      <w:tr w:rsidR="00A3446D" w:rsidRPr="00C952C6" w14:paraId="4AE045FF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456121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All radiologists should follow this course to understand more about AI.</w:t>
            </w:r>
          </w:p>
        </w:tc>
        <w:tc>
          <w:tcPr>
            <w:tcW w:w="5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ABFEA3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Strongly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  <w:proofErr w:type="gramEnd"/>
          </w:p>
          <w:p w14:paraId="5B549046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Disagree</w:t>
            </w:r>
          </w:p>
          <w:p w14:paraId="562FBE32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Indifferent</w:t>
            </w:r>
          </w:p>
          <w:p w14:paraId="00A06C2B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Agree</w:t>
            </w:r>
          </w:p>
          <w:p w14:paraId="25626598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Strongly agree</w:t>
            </w:r>
          </w:p>
        </w:tc>
      </w:tr>
      <w:tr w:rsidR="00A3446D" w:rsidRPr="00C952C6" w14:paraId="6BABAC72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8EA1B72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What would you recommend on how to improve AI knowledge in the radiology residency program (multiple options are possible)?</w:t>
            </w:r>
          </w:p>
        </w:tc>
        <w:tc>
          <w:tcPr>
            <w:tcW w:w="5093" w:type="dxa"/>
          </w:tcPr>
          <w:p w14:paraId="682BB170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Lectures about AI from guest speakers</w:t>
            </w:r>
          </w:p>
          <w:p w14:paraId="6F430B66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Journal clubs with the radiology department</w:t>
            </w:r>
          </w:p>
          <w:p w14:paraId="7A192F9A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Following online courses offered by radiology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associations</w:t>
            </w:r>
            <w:proofErr w:type="gramEnd"/>
          </w:p>
          <w:p w14:paraId="33442859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 xml:space="preserve">Interdisciplinary conferences about implementing AI in clinical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zCs w:val="22"/>
              </w:rPr>
              <w:t>practice</w:t>
            </w:r>
            <w:proofErr w:type="gramEnd"/>
          </w:p>
          <w:p w14:paraId="58CCAC7B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Demos or simulations by AI companies</w:t>
            </w:r>
          </w:p>
          <w:p w14:paraId="3F01D5D5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AI course with a small group</w:t>
            </w:r>
          </w:p>
          <w:p w14:paraId="44751C7A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AI discussions with residents and/or radiologists</w:t>
            </w:r>
          </w:p>
          <w:p w14:paraId="5BD254D4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Discussions about ethics, financial and insurance aspects of AI</w:t>
            </w:r>
          </w:p>
          <w:p w14:paraId="2F0D210F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Regional organized education</w:t>
            </w:r>
          </w:p>
          <w:p w14:paraId="25BA0056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Other</w:t>
            </w:r>
          </w:p>
        </w:tc>
      </w:tr>
      <w:tr w:rsidR="00A3446D" w:rsidRPr="00C952C6" w14:paraId="1461C800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037D03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lastRenderedPageBreak/>
              <w:t xml:space="preserve">Are there any topics of discussions you missed during the </w:t>
            </w:r>
            <w:proofErr w:type="gramStart"/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course</w:t>
            </w:r>
            <w:proofErr w:type="gramEnd"/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 xml:space="preserve"> and you would like to discuss?</w:t>
            </w:r>
          </w:p>
        </w:tc>
        <w:tc>
          <w:tcPr>
            <w:tcW w:w="50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DFAFA4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Open text</w:t>
            </w:r>
          </w:p>
        </w:tc>
      </w:tr>
      <w:tr w:rsidR="00A3446D" w:rsidRPr="00C952C6" w14:paraId="7E483632" w14:textId="77777777" w:rsidTr="0092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6425BEE" w14:textId="77777777" w:rsidR="00A3446D" w:rsidRPr="00C952C6" w:rsidRDefault="00A3446D" w:rsidP="00A3446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</w:pPr>
            <w:r w:rsidRPr="00C952C6">
              <w:rPr>
                <w:rFonts w:ascii="Arial" w:hAnsi="Arial" w:cs="Arial"/>
                <w:color w:val="000000" w:themeColor="text1"/>
                <w:spacing w:val="3"/>
                <w:shd w:val="clear" w:color="auto" w:fill="FFFFFF"/>
                <w:lang w:val="en-US"/>
              </w:rPr>
              <w:t>Do you have tips or ideas on how to improve this AI course?</w:t>
            </w:r>
          </w:p>
        </w:tc>
        <w:tc>
          <w:tcPr>
            <w:tcW w:w="5093" w:type="dxa"/>
          </w:tcPr>
          <w:p w14:paraId="3ACD6838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C952C6">
              <w:rPr>
                <w:rFonts w:ascii="Arial" w:hAnsi="Arial" w:cs="Arial"/>
                <w:color w:val="000000" w:themeColor="text1"/>
                <w:szCs w:val="22"/>
              </w:rPr>
              <w:t>Open text</w:t>
            </w:r>
          </w:p>
          <w:p w14:paraId="7523ED01" w14:textId="77777777" w:rsidR="00A3446D" w:rsidRPr="00C952C6" w:rsidRDefault="00A3446D" w:rsidP="009260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</w:tbl>
    <w:p w14:paraId="33541FAA" w14:textId="77777777" w:rsidR="00A3446D" w:rsidRPr="00C952C6" w:rsidRDefault="00A3446D" w:rsidP="00A3446D">
      <w:pPr>
        <w:rPr>
          <w:rFonts w:ascii="Arial" w:hAnsi="Arial" w:cs="Arial"/>
          <w:color w:val="000000" w:themeColor="text1"/>
          <w:szCs w:val="22"/>
        </w:rPr>
      </w:pPr>
      <w:r w:rsidRPr="00C952C6">
        <w:rPr>
          <w:rFonts w:ascii="Arial" w:hAnsi="Arial" w:cs="Arial"/>
          <w:color w:val="000000" w:themeColor="text1"/>
          <w:szCs w:val="22"/>
        </w:rPr>
        <w:t>AI; artificial intelligence.</w:t>
      </w:r>
    </w:p>
    <w:p w14:paraId="3D4F8E35" w14:textId="77777777" w:rsidR="00A3446D" w:rsidRPr="00C952C6" w:rsidRDefault="00A3446D" w:rsidP="00A3446D">
      <w:pPr>
        <w:rPr>
          <w:rFonts w:ascii="Arial" w:hAnsi="Arial" w:cs="Arial"/>
          <w:szCs w:val="22"/>
        </w:rPr>
      </w:pPr>
    </w:p>
    <w:p w14:paraId="22A48D2B" w14:textId="77777777" w:rsidR="00A3446D" w:rsidRPr="00A3446D" w:rsidRDefault="00A3446D">
      <w:pPr>
        <w:rPr>
          <w:rFonts w:ascii="Arial" w:hAnsi="Arial" w:cs="Arial"/>
          <w:szCs w:val="22"/>
        </w:rPr>
      </w:pPr>
    </w:p>
    <w:sectPr w:rsidR="00A3446D" w:rsidRPr="00A3446D" w:rsidSect="00F143B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34212" w14:textId="77777777" w:rsidR="00F143B8" w:rsidRDefault="00F143B8" w:rsidP="00E06843">
      <w:r>
        <w:separator/>
      </w:r>
    </w:p>
  </w:endnote>
  <w:endnote w:type="continuationSeparator" w:id="0">
    <w:p w14:paraId="5E42C781" w14:textId="77777777" w:rsidR="00F143B8" w:rsidRDefault="00F143B8" w:rsidP="00E06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95234" w14:textId="46CC157E" w:rsidR="00E06843" w:rsidRPr="00E06843" w:rsidRDefault="00E06843">
    <w:pPr>
      <w:pStyle w:val="Footer"/>
      <w:rPr>
        <w:rFonts w:ascii="Arial" w:hAnsi="Arial" w:cs="Arial"/>
        <w:sz w:val="18"/>
        <w:szCs w:val="18"/>
      </w:rPr>
    </w:pPr>
    <w:r w:rsidRPr="00E06843">
      <w:rPr>
        <w:rFonts w:ascii="Arial" w:hAnsi="Arial" w:cs="Arial"/>
        <w:sz w:val="18"/>
        <w:szCs w:val="18"/>
      </w:rPr>
      <w:t xml:space="preserve">Insights Imaging (2023) van </w:t>
    </w:r>
    <w:proofErr w:type="spellStart"/>
    <w:r w:rsidRPr="00E06843">
      <w:rPr>
        <w:rFonts w:ascii="Arial" w:hAnsi="Arial" w:cs="Arial"/>
        <w:sz w:val="18"/>
        <w:szCs w:val="18"/>
      </w:rPr>
      <w:t>Kooten</w:t>
    </w:r>
    <w:proofErr w:type="spellEnd"/>
    <w:r w:rsidRPr="00E06843">
      <w:rPr>
        <w:rFonts w:ascii="Arial" w:hAnsi="Arial" w:cs="Arial"/>
        <w:sz w:val="18"/>
        <w:szCs w:val="18"/>
      </w:rPr>
      <w:t xml:space="preserve"> MJ, Tan CO, </w:t>
    </w:r>
    <w:proofErr w:type="spellStart"/>
    <w:r w:rsidRPr="00E06843">
      <w:rPr>
        <w:rFonts w:ascii="Arial" w:hAnsi="Arial" w:cs="Arial"/>
        <w:sz w:val="18"/>
        <w:szCs w:val="18"/>
      </w:rPr>
      <w:t>Hofmeijer</w:t>
    </w:r>
    <w:proofErr w:type="spellEnd"/>
    <w:r w:rsidRPr="00E06843">
      <w:rPr>
        <w:rFonts w:ascii="Arial" w:hAnsi="Arial" w:cs="Arial"/>
        <w:sz w:val="18"/>
        <w:szCs w:val="18"/>
      </w:rPr>
      <w:t xml:space="preserve"> EIS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33445" w14:textId="77777777" w:rsidR="00F143B8" w:rsidRDefault="00F143B8" w:rsidP="00E06843">
      <w:r>
        <w:separator/>
      </w:r>
    </w:p>
  </w:footnote>
  <w:footnote w:type="continuationSeparator" w:id="0">
    <w:p w14:paraId="3320EFAE" w14:textId="77777777" w:rsidR="00F143B8" w:rsidRDefault="00F143B8" w:rsidP="00E068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64A16"/>
    <w:multiLevelType w:val="hybridMultilevel"/>
    <w:tmpl w:val="09DA2A86"/>
    <w:lvl w:ilvl="0" w:tplc="FE5A64F8">
      <w:start w:val="6"/>
      <w:numFmt w:val="decimal"/>
      <w:lvlText w:val="%1."/>
      <w:lvlJc w:val="left"/>
      <w:pPr>
        <w:ind w:left="360" w:hanging="360"/>
      </w:pPr>
      <w:rPr>
        <w:rFonts w:cs="Arial" w:hint="default"/>
        <w:color w:val="2021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9B15C1"/>
    <w:multiLevelType w:val="hybridMultilevel"/>
    <w:tmpl w:val="B80C40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61215191">
    <w:abstractNumId w:val="1"/>
  </w:num>
  <w:num w:numId="2" w16cid:durableId="1602447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A56"/>
    <w:rsid w:val="00175A56"/>
    <w:rsid w:val="001E2537"/>
    <w:rsid w:val="00A3446D"/>
    <w:rsid w:val="00AB28FC"/>
    <w:rsid w:val="00E06843"/>
    <w:rsid w:val="00F1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F9B838"/>
  <w15:chartTrackingRefBased/>
  <w15:docId w15:val="{7A6BAC34-7EB3-B54A-8530-DD3A49468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A56"/>
    <w:rPr>
      <w:rFonts w:ascii="Times New Roman" w:eastAsia="Times New Roman" w:hAnsi="Times New Roman" w:cs="Times New Roman"/>
      <w:sz w:val="22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A56"/>
    <w:pPr>
      <w:spacing w:after="160" w:line="259" w:lineRule="auto"/>
      <w:ind w:left="720"/>
      <w:contextualSpacing/>
    </w:pPr>
    <w:rPr>
      <w:rFonts w:ascii="Calibri" w:eastAsia="Yu Mincho" w:hAnsi="Calibri"/>
      <w:szCs w:val="22"/>
      <w:lang w:val="de-DE" w:eastAsia="ja-JP"/>
    </w:rPr>
  </w:style>
  <w:style w:type="table" w:customStyle="1" w:styleId="Onopgemaaktetabel21">
    <w:name w:val="Onopgemaakte tabel 21"/>
    <w:basedOn w:val="TableNormal"/>
    <w:uiPriority w:val="42"/>
    <w:qFormat/>
    <w:rsid w:val="00175A56"/>
    <w:rPr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068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6843"/>
    <w:rPr>
      <w:rFonts w:ascii="Times New Roman" w:eastAsia="Times New Roman" w:hAnsi="Times New Roman" w:cs="Times New Roman"/>
      <w:sz w:val="22"/>
      <w:szCs w:val="20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E068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6843"/>
    <w:rPr>
      <w:rFonts w:ascii="Times New Roman" w:eastAsia="Times New Roman" w:hAnsi="Times New Roman" w:cs="Times New Roman"/>
      <w:sz w:val="22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38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SR - Christoffel Irene</cp:lastModifiedBy>
  <cp:revision>3</cp:revision>
  <dcterms:created xsi:type="dcterms:W3CDTF">2023-10-20T12:58:00Z</dcterms:created>
  <dcterms:modified xsi:type="dcterms:W3CDTF">2023-12-19T14:07:00Z</dcterms:modified>
</cp:coreProperties>
</file>